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98E" w:rsidRDefault="00A4098E" w:rsidP="00A4098E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E9B75B5" wp14:editId="7CFF5BDE">
            <wp:extent cx="8611235" cy="455612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1235" cy="455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098E" w:rsidRDefault="00A4098E" w:rsidP="00A4098E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8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Umbelopsi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vinace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EMSC corrected); yeast extract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98E"/>
    <w:rsid w:val="000C4D2A"/>
    <w:rsid w:val="00A4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98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98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98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98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6:00Z</dcterms:created>
  <dcterms:modified xsi:type="dcterms:W3CDTF">2020-06-13T13:16:00Z</dcterms:modified>
</cp:coreProperties>
</file>